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6C65E24" w14:textId="1C722B63" w:rsidR="00497436" w:rsidRPr="00755C18" w:rsidRDefault="00497436" w:rsidP="00497436">
      <w:pPr>
        <w:pStyle w:val="Normal0"/>
        <w:spacing w:before="0" w:after="0" w:line="244" w:lineRule="exact"/>
        <w:ind w:left="1054"/>
        <w:jc w:val="left"/>
        <w:rPr>
          <w:rFonts w:eastAsia="宋体"/>
          <w:color w:val="000000"/>
          <w:sz w:val="21"/>
          <w:szCs w:val="21"/>
          <w:lang w:eastAsia="zh-CN"/>
        </w:rPr>
      </w:pPr>
      <w:r w:rsidRPr="00755C18">
        <w:rPr>
          <w:color w:val="000000"/>
          <w:sz w:val="21"/>
          <w:szCs w:val="21"/>
        </w:rPr>
        <w:fldChar w:fldCharType="begin">
          <w:fldData xml:space="preserve">ZQBKAHoAdABYAGUAOQB2AEUAMgBVAGMAdgAyAHUANwA5AHYAbwBNAEEAegBhAFMAawBFAFoARAA2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</w:fldData>
        </w:fldChar>
      </w:r>
      <w:r w:rsidRPr="00755C18">
        <w:rPr>
          <w:color w:val="000000"/>
          <w:sz w:val="21"/>
          <w:szCs w:val="21"/>
        </w:rPr>
        <w:instrText>ADDIN CNKISM.UserStyle</w:instrText>
      </w:r>
      <w:r w:rsidRPr="00755C18">
        <w:rPr>
          <w:color w:val="000000"/>
          <w:sz w:val="21"/>
          <w:szCs w:val="21"/>
        </w:rPr>
      </w:r>
      <w:r w:rsidRPr="00755C18">
        <w:rPr>
          <w:color w:val="000000"/>
          <w:sz w:val="21"/>
          <w:szCs w:val="21"/>
        </w:rPr>
        <w:fldChar w:fldCharType="end"/>
      </w:r>
      <w:r w:rsidRPr="00755C18">
        <w:rPr>
          <w:color w:val="000000"/>
          <w:sz w:val="21"/>
          <w:szCs w:val="21"/>
        </w:rPr>
        <w:t>Supplementary</w:t>
      </w:r>
      <w:r w:rsidRPr="00755C18">
        <w:rPr>
          <w:color w:val="000000"/>
          <w:spacing w:val="-9"/>
          <w:sz w:val="21"/>
          <w:szCs w:val="21"/>
        </w:rPr>
        <w:t xml:space="preserve"> </w:t>
      </w:r>
      <w:r w:rsidRPr="00755C18">
        <w:rPr>
          <w:color w:val="000000"/>
          <w:spacing w:val="-3"/>
          <w:sz w:val="21"/>
          <w:szCs w:val="21"/>
        </w:rPr>
        <w:t>Table</w:t>
      </w:r>
      <w:r w:rsidRPr="00755C18">
        <w:rPr>
          <w:color w:val="000000"/>
          <w:spacing w:val="4"/>
          <w:sz w:val="21"/>
          <w:szCs w:val="21"/>
        </w:rPr>
        <w:t xml:space="preserve"> </w:t>
      </w:r>
      <w:r w:rsidRPr="00755C18">
        <w:rPr>
          <w:color w:val="000000"/>
          <w:spacing w:val="1"/>
          <w:sz w:val="21"/>
          <w:szCs w:val="21"/>
        </w:rPr>
        <w:t>S</w:t>
      </w:r>
      <w:r w:rsidR="00755C18">
        <w:rPr>
          <w:rFonts w:eastAsia="宋体"/>
          <w:color w:val="000000"/>
          <w:spacing w:val="1"/>
          <w:sz w:val="21"/>
          <w:szCs w:val="21"/>
          <w:lang w:eastAsia="zh-CN"/>
        </w:rPr>
        <w:t>7</w:t>
      </w:r>
      <w:r w:rsidRPr="00755C18">
        <w:rPr>
          <w:rFonts w:eastAsia="宋体"/>
          <w:color w:val="000000"/>
          <w:spacing w:val="1"/>
          <w:sz w:val="21"/>
          <w:szCs w:val="21"/>
          <w:lang w:eastAsia="zh-CN"/>
        </w:rPr>
        <w:t>.</w:t>
      </w:r>
      <w:r w:rsidRPr="00755C18">
        <w:rPr>
          <w:color w:val="000000"/>
          <w:sz w:val="21"/>
          <w:szCs w:val="21"/>
        </w:rPr>
        <w:t xml:space="preserve"> Knockdown</w:t>
      </w:r>
      <w:r w:rsidRPr="00755C18">
        <w:rPr>
          <w:color w:val="000000"/>
          <w:spacing w:val="1"/>
          <w:sz w:val="21"/>
          <w:szCs w:val="21"/>
        </w:rPr>
        <w:t xml:space="preserve"> </w:t>
      </w:r>
      <w:r w:rsidRPr="00755C18">
        <w:rPr>
          <w:color w:val="000000"/>
          <w:sz w:val="21"/>
          <w:szCs w:val="21"/>
        </w:rPr>
        <w:t>shRNA</w:t>
      </w:r>
      <w:r w:rsidRPr="00755C18">
        <w:rPr>
          <w:color w:val="000000"/>
          <w:spacing w:val="-12"/>
          <w:sz w:val="21"/>
          <w:szCs w:val="21"/>
        </w:rPr>
        <w:t xml:space="preserve"> </w:t>
      </w:r>
      <w:r w:rsidRPr="00755C18">
        <w:rPr>
          <w:color w:val="000000"/>
          <w:sz w:val="21"/>
          <w:szCs w:val="21"/>
        </w:rPr>
        <w:t>sequences</w:t>
      </w:r>
      <w:r w:rsidRPr="00755C18">
        <w:rPr>
          <w:color w:val="000000"/>
          <w:spacing w:val="-3"/>
          <w:sz w:val="21"/>
          <w:szCs w:val="21"/>
        </w:rPr>
        <w:t xml:space="preserve"> </w:t>
      </w:r>
      <w:r w:rsidRPr="00755C18">
        <w:rPr>
          <w:color w:val="000000"/>
          <w:spacing w:val="1"/>
          <w:sz w:val="21"/>
          <w:szCs w:val="21"/>
        </w:rPr>
        <w:t>used</w:t>
      </w:r>
      <w:r w:rsidRPr="00755C18">
        <w:rPr>
          <w:color w:val="000000"/>
          <w:sz w:val="21"/>
          <w:szCs w:val="21"/>
        </w:rPr>
        <w:t xml:space="preserve"> in</w:t>
      </w:r>
      <w:r w:rsidRPr="00755C18">
        <w:rPr>
          <w:color w:val="000000"/>
          <w:spacing w:val="1"/>
          <w:sz w:val="21"/>
          <w:szCs w:val="21"/>
        </w:rPr>
        <w:t xml:space="preserve"> </w:t>
      </w:r>
      <w:r w:rsidRPr="00755C18">
        <w:rPr>
          <w:color w:val="000000"/>
          <w:spacing w:val="-1"/>
          <w:sz w:val="21"/>
          <w:szCs w:val="21"/>
        </w:rPr>
        <w:t>this</w:t>
      </w:r>
      <w:r w:rsidRPr="00755C18">
        <w:rPr>
          <w:color w:val="000000"/>
          <w:spacing w:val="2"/>
          <w:sz w:val="21"/>
          <w:szCs w:val="21"/>
        </w:rPr>
        <w:t xml:space="preserve"> </w:t>
      </w:r>
      <w:r w:rsidRPr="00755C18">
        <w:rPr>
          <w:color w:val="000000"/>
          <w:spacing w:val="-4"/>
          <w:sz w:val="21"/>
          <w:szCs w:val="21"/>
        </w:rPr>
        <w:t>study</w:t>
      </w:r>
    </w:p>
    <w:tbl>
      <w:tblPr>
        <w:tblW w:w="10711" w:type="dxa"/>
        <w:tblInd w:w="-993" w:type="dxa"/>
        <w:tblLook w:val="04A0" w:firstRow="1" w:lastRow="0" w:firstColumn="1" w:lastColumn="0" w:noHBand="0" w:noVBand="1"/>
      </w:tblPr>
      <w:tblGrid>
        <w:gridCol w:w="1903"/>
        <w:gridCol w:w="8808"/>
      </w:tblGrid>
      <w:tr w:rsidR="00BC1673" w:rsidRPr="00BC1673" w14:paraId="54920078" w14:textId="77777777" w:rsidTr="00BC1673">
        <w:trPr>
          <w:trHeight w:val="278"/>
        </w:trPr>
        <w:tc>
          <w:tcPr>
            <w:tcW w:w="19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FD11D2" w14:textId="77777777" w:rsidR="00BC1673" w:rsidRPr="00BC1673" w:rsidRDefault="00BC1673" w:rsidP="00BC16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16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C number</w:t>
            </w:r>
          </w:p>
        </w:tc>
        <w:tc>
          <w:tcPr>
            <w:tcW w:w="88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A15DA4" w14:textId="77777777" w:rsidR="00BC1673" w:rsidRPr="00BC1673" w:rsidRDefault="00BC1673" w:rsidP="00BC16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16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quence</w:t>
            </w:r>
          </w:p>
        </w:tc>
      </w:tr>
      <w:tr w:rsidR="00BC1673" w:rsidRPr="00BC1673" w14:paraId="6E525FFB" w14:textId="77777777" w:rsidTr="00BC1673">
        <w:trPr>
          <w:trHeight w:val="278"/>
        </w:trPr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8E12A" w14:textId="77777777" w:rsidR="00BC1673" w:rsidRPr="00BC1673" w:rsidRDefault="00BC1673" w:rsidP="00BC16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16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OXA13</w:t>
            </w:r>
          </w:p>
        </w:tc>
        <w:tc>
          <w:tcPr>
            <w:tcW w:w="8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2B0B8" w14:textId="77777777" w:rsidR="00BC1673" w:rsidRPr="00BC1673" w:rsidRDefault="00BC1673" w:rsidP="00BC16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BC1673" w:rsidRPr="00BC1673" w14:paraId="3461B6B1" w14:textId="77777777" w:rsidTr="00BC1673">
        <w:trPr>
          <w:trHeight w:val="278"/>
        </w:trPr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8FFF1" w14:textId="26F6B09C" w:rsidR="00BC1673" w:rsidRPr="00BC1673" w:rsidRDefault="00BB537E" w:rsidP="00BC16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hRNA</w:t>
            </w:r>
            <w:bookmarkStart w:id="0" w:name="_GoBack"/>
            <w:bookmarkEnd w:id="0"/>
          </w:p>
        </w:tc>
        <w:tc>
          <w:tcPr>
            <w:tcW w:w="8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F9FC9" w14:textId="77777777" w:rsidR="00BC1673" w:rsidRPr="00BC1673" w:rsidRDefault="00BC1673" w:rsidP="00BC16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16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CGGTCGCGGACAAGTACATGGATACTCGAGTATCCATGTACTTGTCCGCGATTTTT</w:t>
            </w:r>
          </w:p>
        </w:tc>
      </w:tr>
      <w:tr w:rsidR="00BC1673" w:rsidRPr="00BC1673" w14:paraId="232B50FB" w14:textId="77777777" w:rsidTr="00BC1673">
        <w:trPr>
          <w:trHeight w:val="278"/>
        </w:trPr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3926A" w14:textId="77777777" w:rsidR="00BC1673" w:rsidRPr="00BC1673" w:rsidRDefault="00BC1673" w:rsidP="00BC16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16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LY</w:t>
            </w:r>
          </w:p>
        </w:tc>
        <w:tc>
          <w:tcPr>
            <w:tcW w:w="8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4A42E" w14:textId="77777777" w:rsidR="00BC1673" w:rsidRPr="00BC1673" w:rsidRDefault="00BC1673" w:rsidP="00BC16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BC1673" w:rsidRPr="00BC1673" w14:paraId="3F786C19" w14:textId="77777777" w:rsidTr="00BC1673">
        <w:trPr>
          <w:trHeight w:val="278"/>
        </w:trPr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E5F9C" w14:textId="77777777" w:rsidR="00BC1673" w:rsidRPr="00BC1673" w:rsidRDefault="00BC1673" w:rsidP="00BC16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16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CN0000078283</w:t>
            </w:r>
          </w:p>
        </w:tc>
        <w:tc>
          <w:tcPr>
            <w:tcW w:w="8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6C6E1" w14:textId="77777777" w:rsidR="00BC1673" w:rsidRPr="00BC1673" w:rsidRDefault="00BC1673" w:rsidP="00BC16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16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CGGGCCTCAAGATACTATACATTTCTCGAGAAATGTATAGTATCTTGAGGCTTTTTG</w:t>
            </w:r>
          </w:p>
        </w:tc>
      </w:tr>
      <w:tr w:rsidR="00BC1673" w:rsidRPr="00BC1673" w14:paraId="74ADE4C5" w14:textId="77777777" w:rsidTr="00BC1673">
        <w:trPr>
          <w:trHeight w:val="278"/>
        </w:trPr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7C411" w14:textId="77777777" w:rsidR="00BC1673" w:rsidRPr="00BC1673" w:rsidRDefault="00BC1673" w:rsidP="00BC16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16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GF1R</w:t>
            </w:r>
          </w:p>
        </w:tc>
        <w:tc>
          <w:tcPr>
            <w:tcW w:w="8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97081" w14:textId="77777777" w:rsidR="00BC1673" w:rsidRPr="00BC1673" w:rsidRDefault="00BC1673" w:rsidP="00BC16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BC1673" w:rsidRPr="00BC1673" w14:paraId="7D137568" w14:textId="77777777" w:rsidTr="00BC1673">
        <w:trPr>
          <w:trHeight w:val="278"/>
        </w:trPr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2E4696" w14:textId="77777777" w:rsidR="00BC1673" w:rsidRPr="00BC1673" w:rsidRDefault="00BC1673" w:rsidP="00BC16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16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CN0000023492</w:t>
            </w:r>
          </w:p>
        </w:tc>
        <w:tc>
          <w:tcPr>
            <w:tcW w:w="8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56CD6B" w14:textId="77777777" w:rsidR="00BC1673" w:rsidRPr="00BC1673" w:rsidRDefault="00BC1673" w:rsidP="00BC16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16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CGGCAATGGTAACTTGAGTTACTACTCGAGTAGTAACTCAAGTTACCATTGTTTTT</w:t>
            </w:r>
          </w:p>
        </w:tc>
      </w:tr>
    </w:tbl>
    <w:p w14:paraId="6634C1EB" w14:textId="77777777" w:rsidR="00705F57" w:rsidRPr="00BC1673" w:rsidRDefault="00705F57">
      <w:pPr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</w:pPr>
    </w:p>
    <w:sectPr w:rsidR="00705F57" w:rsidRPr="00BC1673">
      <w:pgSz w:w="11900" w:h="16840"/>
      <w:pgMar w:top="1477" w:right="100" w:bottom="0" w:left="1767" w:header="720" w:footer="720" w:gutter="0"/>
      <w:pgNumType w:start="1"/>
      <w:cols w:space="720"/>
      <w:docGrid w:linePitch="1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1385BA3" w14:textId="77777777" w:rsidR="00E9730C" w:rsidRDefault="00E9730C" w:rsidP="00497436">
      <w:r>
        <w:separator/>
      </w:r>
    </w:p>
  </w:endnote>
  <w:endnote w:type="continuationSeparator" w:id="0">
    <w:p w14:paraId="00C3E01D" w14:textId="77777777" w:rsidR="00E9730C" w:rsidRDefault="00E9730C" w:rsidP="004974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C9356E7" w14:textId="77777777" w:rsidR="00E9730C" w:rsidRDefault="00E9730C" w:rsidP="00497436">
      <w:r>
        <w:separator/>
      </w:r>
    </w:p>
  </w:footnote>
  <w:footnote w:type="continuationSeparator" w:id="0">
    <w:p w14:paraId="276CA315" w14:textId="77777777" w:rsidR="00E9730C" w:rsidRDefault="00E9730C" w:rsidP="0049743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512C"/>
    <w:rsid w:val="0000512C"/>
    <w:rsid w:val="000113BB"/>
    <w:rsid w:val="00017F74"/>
    <w:rsid w:val="000368CD"/>
    <w:rsid w:val="0003743C"/>
    <w:rsid w:val="00041C40"/>
    <w:rsid w:val="00043749"/>
    <w:rsid w:val="00053459"/>
    <w:rsid w:val="00062361"/>
    <w:rsid w:val="00067700"/>
    <w:rsid w:val="00096B5B"/>
    <w:rsid w:val="000D2ECB"/>
    <w:rsid w:val="000F7E6B"/>
    <w:rsid w:val="00106867"/>
    <w:rsid w:val="0014476E"/>
    <w:rsid w:val="00164CE5"/>
    <w:rsid w:val="00176B23"/>
    <w:rsid w:val="0018066C"/>
    <w:rsid w:val="001A0987"/>
    <w:rsid w:val="001B0714"/>
    <w:rsid w:val="001C1ECF"/>
    <w:rsid w:val="0024078D"/>
    <w:rsid w:val="00290870"/>
    <w:rsid w:val="002A6719"/>
    <w:rsid w:val="002B588C"/>
    <w:rsid w:val="002F14AB"/>
    <w:rsid w:val="003809C4"/>
    <w:rsid w:val="003C29A3"/>
    <w:rsid w:val="003D1483"/>
    <w:rsid w:val="003D1836"/>
    <w:rsid w:val="003F401F"/>
    <w:rsid w:val="00410320"/>
    <w:rsid w:val="00413414"/>
    <w:rsid w:val="00435E7B"/>
    <w:rsid w:val="004373E2"/>
    <w:rsid w:val="00462F90"/>
    <w:rsid w:val="00496A46"/>
    <w:rsid w:val="00497436"/>
    <w:rsid w:val="004A3CC9"/>
    <w:rsid w:val="004B4DA2"/>
    <w:rsid w:val="004C5406"/>
    <w:rsid w:val="004D0487"/>
    <w:rsid w:val="004E0714"/>
    <w:rsid w:val="00507A05"/>
    <w:rsid w:val="00550649"/>
    <w:rsid w:val="005564C7"/>
    <w:rsid w:val="00563A73"/>
    <w:rsid w:val="005D76DB"/>
    <w:rsid w:val="005E063A"/>
    <w:rsid w:val="005F7531"/>
    <w:rsid w:val="00624D5E"/>
    <w:rsid w:val="00661F62"/>
    <w:rsid w:val="00674DBB"/>
    <w:rsid w:val="00684AC6"/>
    <w:rsid w:val="006C626A"/>
    <w:rsid w:val="00705F57"/>
    <w:rsid w:val="00714D6D"/>
    <w:rsid w:val="00724421"/>
    <w:rsid w:val="0072719A"/>
    <w:rsid w:val="00755C18"/>
    <w:rsid w:val="00792BA9"/>
    <w:rsid w:val="007A5167"/>
    <w:rsid w:val="007D4B4A"/>
    <w:rsid w:val="0081782C"/>
    <w:rsid w:val="00824135"/>
    <w:rsid w:val="00854137"/>
    <w:rsid w:val="00854145"/>
    <w:rsid w:val="00870D92"/>
    <w:rsid w:val="00884CB5"/>
    <w:rsid w:val="008B56C3"/>
    <w:rsid w:val="008D0030"/>
    <w:rsid w:val="009244EB"/>
    <w:rsid w:val="00926A68"/>
    <w:rsid w:val="00957F66"/>
    <w:rsid w:val="0097591D"/>
    <w:rsid w:val="00982618"/>
    <w:rsid w:val="00994D2B"/>
    <w:rsid w:val="009B2E2B"/>
    <w:rsid w:val="009B3296"/>
    <w:rsid w:val="009E0681"/>
    <w:rsid w:val="009F79AC"/>
    <w:rsid w:val="00A01D78"/>
    <w:rsid w:val="00A03D2D"/>
    <w:rsid w:val="00A405A7"/>
    <w:rsid w:val="00A779F0"/>
    <w:rsid w:val="00AD168A"/>
    <w:rsid w:val="00AD31C2"/>
    <w:rsid w:val="00B14494"/>
    <w:rsid w:val="00B4469C"/>
    <w:rsid w:val="00B53152"/>
    <w:rsid w:val="00B54578"/>
    <w:rsid w:val="00BA015D"/>
    <w:rsid w:val="00BB537E"/>
    <w:rsid w:val="00BC1673"/>
    <w:rsid w:val="00CC5897"/>
    <w:rsid w:val="00D40178"/>
    <w:rsid w:val="00D44D71"/>
    <w:rsid w:val="00DD2478"/>
    <w:rsid w:val="00E538FF"/>
    <w:rsid w:val="00E55463"/>
    <w:rsid w:val="00E9730C"/>
    <w:rsid w:val="00EA1DE9"/>
    <w:rsid w:val="00EC3BE1"/>
    <w:rsid w:val="00EE07B5"/>
    <w:rsid w:val="00F4169F"/>
    <w:rsid w:val="00F66E20"/>
    <w:rsid w:val="00F74CDD"/>
    <w:rsid w:val="00F74F65"/>
    <w:rsid w:val="00FA64AB"/>
    <w:rsid w:val="00FB082A"/>
    <w:rsid w:val="00FC0340"/>
    <w:rsid w:val="00FE0FD6"/>
    <w:rsid w:val="00FF31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E24C93A"/>
  <w15:chartTrackingRefBased/>
  <w15:docId w15:val="{97D51C49-5673-41C9-8051-C76D40CBBE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9743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9743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9743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97436"/>
    <w:rPr>
      <w:sz w:val="18"/>
      <w:szCs w:val="18"/>
    </w:rPr>
  </w:style>
  <w:style w:type="paragraph" w:customStyle="1" w:styleId="Normal0">
    <w:name w:val="Normal_0"/>
    <w:rsid w:val="00497436"/>
    <w:pPr>
      <w:spacing w:before="120" w:after="240"/>
      <w:jc w:val="both"/>
    </w:pPr>
    <w:rPr>
      <w:rFonts w:ascii="Times New Roman" w:eastAsia="Times New Roman" w:hAnsi="Times New Roman" w:cs="Times New Roman"/>
      <w:kern w:val="0"/>
      <w:sz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73550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52</Words>
  <Characters>302</Characters>
  <Application>Microsoft Office Word</Application>
  <DocSecurity>0</DocSecurity>
  <Lines>2</Lines>
  <Paragraphs>1</Paragraphs>
  <ScaleCrop>false</ScaleCrop>
  <Company/>
  <LinksUpToDate>false</LinksUpToDate>
  <CharactersWithSpaces>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个人用户</cp:lastModifiedBy>
  <cp:revision>14</cp:revision>
  <dcterms:created xsi:type="dcterms:W3CDTF">2020-07-25T09:33:00Z</dcterms:created>
  <dcterms:modified xsi:type="dcterms:W3CDTF">2020-11-23T04:17:00Z</dcterms:modified>
</cp:coreProperties>
</file>